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0B6F2" w14:textId="085A55E2" w:rsidR="003873D6" w:rsidRPr="00107DA5" w:rsidRDefault="00583E26" w:rsidP="00AD762C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="003873D6" w:rsidRPr="00107DA5">
        <w:rPr>
          <w:rFonts w:ascii="Times New Roman" w:eastAsia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Table</w:t>
      </w:r>
      <w:r w:rsidR="003873D6" w:rsidRPr="00107DA5">
        <w:rPr>
          <w:rFonts w:ascii="Times New Roman" w:eastAsia="Times New Roman" w:hAnsi="Times New Roman" w:cs="Times New Roman"/>
          <w:b/>
          <w:bCs/>
          <w:sz w:val="20"/>
          <w:szCs w:val="20"/>
        </w:rPr>
        <w:t>. Year of operation by anesthesia technique</w:t>
      </w:r>
    </w:p>
    <w:tbl>
      <w:tblPr>
        <w:tblStyle w:val="TableGrid"/>
        <w:tblpPr w:leftFromText="180" w:rightFromText="180" w:vertAnchor="text" w:horzAnchor="margin" w:tblpY="215"/>
        <w:tblW w:w="0" w:type="auto"/>
        <w:tblLook w:val="04A0" w:firstRow="1" w:lastRow="0" w:firstColumn="1" w:lastColumn="0" w:noHBand="0" w:noVBand="1"/>
      </w:tblPr>
      <w:tblGrid>
        <w:gridCol w:w="1440"/>
        <w:gridCol w:w="783"/>
        <w:gridCol w:w="783"/>
        <w:gridCol w:w="783"/>
        <w:gridCol w:w="783"/>
        <w:gridCol w:w="783"/>
        <w:gridCol w:w="733"/>
      </w:tblGrid>
      <w:tr w:rsidR="00107DA5" w:rsidRPr="00107DA5" w14:paraId="74E38F75" w14:textId="77777777" w:rsidTr="003873D6">
        <w:tc>
          <w:tcPr>
            <w:tcW w:w="0" w:type="auto"/>
            <w:vMerge w:val="restart"/>
            <w:hideMark/>
          </w:tcPr>
          <w:p w14:paraId="183E8C4F" w14:textId="77777777" w:rsidR="00E12481" w:rsidRPr="00107DA5" w:rsidRDefault="00E12481" w:rsidP="00E1248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hideMark/>
          </w:tcPr>
          <w:p w14:paraId="329970F7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ear of operation</w:t>
            </w:r>
          </w:p>
        </w:tc>
        <w:tc>
          <w:tcPr>
            <w:tcW w:w="0" w:type="auto"/>
            <w:vMerge w:val="restart"/>
            <w:hideMark/>
          </w:tcPr>
          <w:p w14:paraId="438F8B66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</w:tr>
      <w:tr w:rsidR="00107DA5" w:rsidRPr="00107DA5" w14:paraId="1AF96403" w14:textId="77777777" w:rsidTr="003873D6">
        <w:tc>
          <w:tcPr>
            <w:tcW w:w="0" w:type="auto"/>
            <w:vMerge/>
            <w:hideMark/>
          </w:tcPr>
          <w:p w14:paraId="59037FAD" w14:textId="77777777" w:rsidR="00E12481" w:rsidRPr="00107DA5" w:rsidRDefault="00E12481" w:rsidP="00E1248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7645F992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0" w:type="auto"/>
            <w:hideMark/>
          </w:tcPr>
          <w:p w14:paraId="75843B30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0" w:type="auto"/>
            <w:hideMark/>
          </w:tcPr>
          <w:p w14:paraId="6CDFA908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0" w:type="auto"/>
            <w:hideMark/>
          </w:tcPr>
          <w:p w14:paraId="5B6476D7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0" w:type="auto"/>
            <w:hideMark/>
          </w:tcPr>
          <w:p w14:paraId="382FF557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0" w:type="auto"/>
            <w:vMerge/>
            <w:hideMark/>
          </w:tcPr>
          <w:p w14:paraId="22E3DF47" w14:textId="77777777" w:rsidR="00E12481" w:rsidRPr="00107DA5" w:rsidRDefault="00E12481" w:rsidP="00E1248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107DA5" w:rsidRPr="00107DA5" w14:paraId="342F56D9" w14:textId="77777777" w:rsidTr="003873D6">
        <w:tc>
          <w:tcPr>
            <w:tcW w:w="0" w:type="auto"/>
            <w:hideMark/>
          </w:tcPr>
          <w:p w14:paraId="6C7E89EC" w14:textId="77777777" w:rsidR="00E12481" w:rsidRPr="00107DA5" w:rsidRDefault="00E12481" w:rsidP="00E124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General alone</w:t>
            </w:r>
          </w:p>
        </w:tc>
        <w:tc>
          <w:tcPr>
            <w:tcW w:w="0" w:type="auto"/>
            <w:hideMark/>
          </w:tcPr>
          <w:p w14:paraId="4D7E23D6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1880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0.7 %</w:t>
            </w:r>
          </w:p>
        </w:tc>
        <w:tc>
          <w:tcPr>
            <w:tcW w:w="0" w:type="auto"/>
            <w:hideMark/>
          </w:tcPr>
          <w:p w14:paraId="7B31A161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001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2.1 %</w:t>
            </w:r>
          </w:p>
        </w:tc>
        <w:tc>
          <w:tcPr>
            <w:tcW w:w="0" w:type="auto"/>
            <w:hideMark/>
          </w:tcPr>
          <w:p w14:paraId="3A0901DF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1922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1.2 %</w:t>
            </w:r>
          </w:p>
        </w:tc>
        <w:tc>
          <w:tcPr>
            <w:tcW w:w="0" w:type="auto"/>
            <w:hideMark/>
          </w:tcPr>
          <w:p w14:paraId="069996C4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1667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8.4 %</w:t>
            </w:r>
          </w:p>
        </w:tc>
        <w:tc>
          <w:tcPr>
            <w:tcW w:w="0" w:type="auto"/>
            <w:hideMark/>
          </w:tcPr>
          <w:p w14:paraId="4D398D02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1592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7.6 %</w:t>
            </w:r>
          </w:p>
        </w:tc>
        <w:tc>
          <w:tcPr>
            <w:tcW w:w="0" w:type="auto"/>
            <w:hideMark/>
          </w:tcPr>
          <w:p w14:paraId="33E35B39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9062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0 %</w:t>
            </w:r>
          </w:p>
        </w:tc>
      </w:tr>
      <w:tr w:rsidR="00107DA5" w:rsidRPr="00107DA5" w14:paraId="7610C2E6" w14:textId="77777777" w:rsidTr="003873D6">
        <w:tc>
          <w:tcPr>
            <w:tcW w:w="0" w:type="auto"/>
            <w:hideMark/>
          </w:tcPr>
          <w:p w14:paraId="1723A511" w14:textId="6DD254A3" w:rsidR="00E12481" w:rsidRPr="00107DA5" w:rsidRDefault="00CC57B6" w:rsidP="00E124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 + R</w:t>
            </w:r>
            <w:r w:rsidR="00E12481"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egional</w:t>
            </w:r>
          </w:p>
        </w:tc>
        <w:tc>
          <w:tcPr>
            <w:tcW w:w="0" w:type="auto"/>
            <w:hideMark/>
          </w:tcPr>
          <w:p w14:paraId="4D8035AC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339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1 %</w:t>
            </w:r>
          </w:p>
        </w:tc>
        <w:tc>
          <w:tcPr>
            <w:tcW w:w="0" w:type="auto"/>
            <w:hideMark/>
          </w:tcPr>
          <w:p w14:paraId="4A97DFAD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526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7.1 %</w:t>
            </w:r>
          </w:p>
        </w:tc>
        <w:tc>
          <w:tcPr>
            <w:tcW w:w="0" w:type="auto"/>
            <w:hideMark/>
          </w:tcPr>
          <w:p w14:paraId="3F6CC1AB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647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1.1 %</w:t>
            </w:r>
          </w:p>
        </w:tc>
        <w:tc>
          <w:tcPr>
            <w:tcW w:w="0" w:type="auto"/>
            <w:hideMark/>
          </w:tcPr>
          <w:p w14:paraId="4A4EA472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738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4 %</w:t>
            </w:r>
          </w:p>
        </w:tc>
        <w:tc>
          <w:tcPr>
            <w:tcW w:w="0" w:type="auto"/>
            <w:hideMark/>
          </w:tcPr>
          <w:p w14:paraId="460795C3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819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6.7 %</w:t>
            </w:r>
          </w:p>
        </w:tc>
        <w:tc>
          <w:tcPr>
            <w:tcW w:w="0" w:type="auto"/>
            <w:hideMark/>
          </w:tcPr>
          <w:p w14:paraId="2C092658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3069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0 %</w:t>
            </w:r>
          </w:p>
        </w:tc>
      </w:tr>
      <w:tr w:rsidR="00107DA5" w:rsidRPr="00107DA5" w14:paraId="32ECB713" w14:textId="77777777" w:rsidTr="003873D6">
        <w:tc>
          <w:tcPr>
            <w:tcW w:w="0" w:type="auto"/>
            <w:hideMark/>
          </w:tcPr>
          <w:p w14:paraId="7C11F5F3" w14:textId="77777777" w:rsidR="00E12481" w:rsidRPr="00107DA5" w:rsidRDefault="00E12481" w:rsidP="00E124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GA + local</w:t>
            </w:r>
          </w:p>
        </w:tc>
        <w:tc>
          <w:tcPr>
            <w:tcW w:w="0" w:type="auto"/>
            <w:hideMark/>
          </w:tcPr>
          <w:p w14:paraId="581569FB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7.3 %</w:t>
            </w:r>
          </w:p>
        </w:tc>
        <w:tc>
          <w:tcPr>
            <w:tcW w:w="0" w:type="auto"/>
            <w:hideMark/>
          </w:tcPr>
          <w:p w14:paraId="488FA204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307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7.9 %</w:t>
            </w:r>
          </w:p>
        </w:tc>
        <w:tc>
          <w:tcPr>
            <w:tcW w:w="0" w:type="auto"/>
            <w:hideMark/>
          </w:tcPr>
          <w:p w14:paraId="49475981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375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1.9 %</w:t>
            </w:r>
          </w:p>
        </w:tc>
        <w:tc>
          <w:tcPr>
            <w:tcW w:w="0" w:type="auto"/>
            <w:hideMark/>
          </w:tcPr>
          <w:p w14:paraId="514192D6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366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1.4 %</w:t>
            </w:r>
          </w:p>
        </w:tc>
        <w:tc>
          <w:tcPr>
            <w:tcW w:w="0" w:type="auto"/>
            <w:hideMark/>
          </w:tcPr>
          <w:p w14:paraId="5BAB07F0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1.6 %</w:t>
            </w:r>
          </w:p>
        </w:tc>
        <w:tc>
          <w:tcPr>
            <w:tcW w:w="0" w:type="auto"/>
            <w:hideMark/>
          </w:tcPr>
          <w:p w14:paraId="4B5C671E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1714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0 %</w:t>
            </w:r>
          </w:p>
        </w:tc>
      </w:tr>
      <w:tr w:rsidR="00107DA5" w:rsidRPr="00107DA5" w14:paraId="147AA275" w14:textId="77777777" w:rsidTr="003873D6">
        <w:tc>
          <w:tcPr>
            <w:tcW w:w="0" w:type="auto"/>
            <w:hideMark/>
          </w:tcPr>
          <w:p w14:paraId="3E383130" w14:textId="77777777" w:rsidR="00E12481" w:rsidRPr="00107DA5" w:rsidRDefault="00E12481" w:rsidP="00E1248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GA + TEA</w:t>
            </w:r>
          </w:p>
        </w:tc>
        <w:tc>
          <w:tcPr>
            <w:tcW w:w="0" w:type="auto"/>
            <w:hideMark/>
          </w:tcPr>
          <w:p w14:paraId="0CC3DDC0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4.8 %</w:t>
            </w:r>
          </w:p>
        </w:tc>
        <w:tc>
          <w:tcPr>
            <w:tcW w:w="0" w:type="auto"/>
            <w:hideMark/>
          </w:tcPr>
          <w:p w14:paraId="511EC406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1.5 %</w:t>
            </w:r>
          </w:p>
        </w:tc>
        <w:tc>
          <w:tcPr>
            <w:tcW w:w="0" w:type="auto"/>
            <w:hideMark/>
          </w:tcPr>
          <w:p w14:paraId="2452F9A4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1.2 %</w:t>
            </w:r>
          </w:p>
        </w:tc>
        <w:tc>
          <w:tcPr>
            <w:tcW w:w="0" w:type="auto"/>
            <w:hideMark/>
          </w:tcPr>
          <w:p w14:paraId="1E3FCBCB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9.8 %</w:t>
            </w:r>
          </w:p>
        </w:tc>
        <w:tc>
          <w:tcPr>
            <w:tcW w:w="0" w:type="auto"/>
            <w:hideMark/>
          </w:tcPr>
          <w:p w14:paraId="1079DB9A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2.7 %</w:t>
            </w:r>
          </w:p>
        </w:tc>
        <w:tc>
          <w:tcPr>
            <w:tcW w:w="0" w:type="auto"/>
            <w:hideMark/>
          </w:tcPr>
          <w:p w14:paraId="2DEA66E8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632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0 %</w:t>
            </w:r>
          </w:p>
        </w:tc>
      </w:tr>
      <w:tr w:rsidR="00107DA5" w:rsidRPr="00107DA5" w14:paraId="2803375F" w14:textId="77777777" w:rsidTr="003873D6">
        <w:tc>
          <w:tcPr>
            <w:tcW w:w="0" w:type="auto"/>
            <w:hideMark/>
          </w:tcPr>
          <w:p w14:paraId="3FB7239E" w14:textId="77777777" w:rsidR="00E12481" w:rsidRPr="00107DA5" w:rsidRDefault="00E12481" w:rsidP="00E1248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otal</w:t>
            </w:r>
          </w:p>
        </w:tc>
        <w:tc>
          <w:tcPr>
            <w:tcW w:w="0" w:type="auto"/>
            <w:hideMark/>
          </w:tcPr>
          <w:p w14:paraId="6FDE3851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672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8.5 %</w:t>
            </w:r>
          </w:p>
        </w:tc>
        <w:tc>
          <w:tcPr>
            <w:tcW w:w="0" w:type="auto"/>
            <w:hideMark/>
          </w:tcPr>
          <w:p w14:paraId="3B23660D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970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0.5 %</w:t>
            </w:r>
          </w:p>
        </w:tc>
        <w:tc>
          <w:tcPr>
            <w:tcW w:w="0" w:type="auto"/>
            <w:hideMark/>
          </w:tcPr>
          <w:p w14:paraId="580EC67B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3078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1.3 %</w:t>
            </w:r>
          </w:p>
        </w:tc>
        <w:tc>
          <w:tcPr>
            <w:tcW w:w="0" w:type="auto"/>
            <w:hideMark/>
          </w:tcPr>
          <w:p w14:paraId="49E13AA5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896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20 %</w:t>
            </w:r>
          </w:p>
        </w:tc>
        <w:tc>
          <w:tcPr>
            <w:tcW w:w="0" w:type="auto"/>
            <w:hideMark/>
          </w:tcPr>
          <w:p w14:paraId="60939D3D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2861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9.8 %</w:t>
            </w:r>
          </w:p>
        </w:tc>
        <w:tc>
          <w:tcPr>
            <w:tcW w:w="0" w:type="auto"/>
            <w:hideMark/>
          </w:tcPr>
          <w:p w14:paraId="1A040A13" w14:textId="77777777" w:rsidR="00E12481" w:rsidRPr="00107DA5" w:rsidRDefault="00E12481" w:rsidP="00E1248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t>14477</w:t>
            </w:r>
            <w:r w:rsidRPr="00107DA5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100 %</w:t>
            </w:r>
          </w:p>
        </w:tc>
      </w:tr>
      <w:tr w:rsidR="00107DA5" w:rsidRPr="00107DA5" w14:paraId="49F236EA" w14:textId="77777777" w:rsidTr="003873D6">
        <w:tc>
          <w:tcPr>
            <w:tcW w:w="0" w:type="auto"/>
            <w:gridSpan w:val="7"/>
            <w:hideMark/>
          </w:tcPr>
          <w:p w14:paraId="1E700165" w14:textId="77777777" w:rsidR="00E12481" w:rsidRPr="00107DA5" w:rsidRDefault="00E12481" w:rsidP="00E1248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07D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107D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107DA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=320.476 · df=12 · Cramer’s V=0.086 · p&lt;0.001</w:t>
            </w:r>
          </w:p>
        </w:tc>
      </w:tr>
    </w:tbl>
    <w:p w14:paraId="001267E5" w14:textId="553A6461" w:rsidR="00507591" w:rsidRDefault="00507591" w:rsidP="00AD762C"/>
    <w:p w14:paraId="3C29BF78" w14:textId="28A33D74" w:rsidR="006C4352" w:rsidRPr="006C4352" w:rsidRDefault="006C4352" w:rsidP="006C4352"/>
    <w:p w14:paraId="19796355" w14:textId="60E485B3" w:rsidR="006C4352" w:rsidRPr="006C4352" w:rsidRDefault="006C4352" w:rsidP="006C4352"/>
    <w:p w14:paraId="39EA0B5B" w14:textId="62C2680A" w:rsidR="006C4352" w:rsidRPr="006C4352" w:rsidRDefault="006C4352" w:rsidP="006C4352"/>
    <w:p w14:paraId="571E3A7F" w14:textId="3DB7056F" w:rsidR="006C4352" w:rsidRPr="006C4352" w:rsidRDefault="006C4352" w:rsidP="006C4352"/>
    <w:p w14:paraId="3158515C" w14:textId="24360EB0" w:rsidR="006C4352" w:rsidRPr="006C4352" w:rsidRDefault="006C4352" w:rsidP="006C4352"/>
    <w:p w14:paraId="48DE4EBA" w14:textId="137F18C7" w:rsidR="006C4352" w:rsidRPr="006C4352" w:rsidRDefault="006C4352" w:rsidP="006C4352"/>
    <w:p w14:paraId="0DE650A7" w14:textId="57B0DFA6" w:rsidR="006C4352" w:rsidRPr="006C4352" w:rsidRDefault="006C4352" w:rsidP="006C4352"/>
    <w:p w14:paraId="3780B9FF" w14:textId="606C4B8B" w:rsidR="006C4352" w:rsidRPr="006C4352" w:rsidRDefault="006C4352" w:rsidP="006C4352"/>
    <w:p w14:paraId="359B0085" w14:textId="166FACCF" w:rsidR="006C4352" w:rsidRPr="006C4352" w:rsidRDefault="006C4352" w:rsidP="006C4352"/>
    <w:p w14:paraId="55454768" w14:textId="5DD14230" w:rsidR="006C4352" w:rsidRPr="006C4352" w:rsidRDefault="006C4352" w:rsidP="006C4352"/>
    <w:p w14:paraId="3FE50A5F" w14:textId="50CBBDAC" w:rsidR="006C4352" w:rsidRDefault="006C4352" w:rsidP="006C4352"/>
    <w:p w14:paraId="33383D30" w14:textId="0F901BC7" w:rsidR="006C4352" w:rsidRDefault="006C4352" w:rsidP="006C4352"/>
    <w:p w14:paraId="268663C2" w14:textId="0CADC160" w:rsidR="006C4352" w:rsidRDefault="006C4352" w:rsidP="006C4352">
      <w:pPr>
        <w:ind w:firstLine="720"/>
      </w:pPr>
    </w:p>
    <w:p w14:paraId="00E046B0" w14:textId="37047400" w:rsidR="006C4352" w:rsidRDefault="006C4352" w:rsidP="006C4352">
      <w:pPr>
        <w:ind w:firstLine="720"/>
      </w:pPr>
    </w:p>
    <w:p w14:paraId="40E30855" w14:textId="0A8E2E3F" w:rsidR="006C4352" w:rsidRDefault="006C4352">
      <w:pPr>
        <w:spacing w:line="240" w:lineRule="auto"/>
      </w:pPr>
    </w:p>
    <w:sectPr w:rsidR="006C4352" w:rsidSect="00906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62C"/>
    <w:rsid w:val="00014D12"/>
    <w:rsid w:val="00086743"/>
    <w:rsid w:val="000F6BF6"/>
    <w:rsid w:val="00100F22"/>
    <w:rsid w:val="00107DA5"/>
    <w:rsid w:val="00116177"/>
    <w:rsid w:val="00124EE5"/>
    <w:rsid w:val="00152AFC"/>
    <w:rsid w:val="001A7239"/>
    <w:rsid w:val="001C1F09"/>
    <w:rsid w:val="001E2231"/>
    <w:rsid w:val="001E5451"/>
    <w:rsid w:val="00232668"/>
    <w:rsid w:val="00244181"/>
    <w:rsid w:val="0029473E"/>
    <w:rsid w:val="00297A29"/>
    <w:rsid w:val="0032392F"/>
    <w:rsid w:val="00345914"/>
    <w:rsid w:val="00363246"/>
    <w:rsid w:val="003873D6"/>
    <w:rsid w:val="003903C5"/>
    <w:rsid w:val="003F1C6E"/>
    <w:rsid w:val="00410F91"/>
    <w:rsid w:val="00465445"/>
    <w:rsid w:val="004A2E79"/>
    <w:rsid w:val="004C5DA7"/>
    <w:rsid w:val="00507591"/>
    <w:rsid w:val="00531D86"/>
    <w:rsid w:val="0055576D"/>
    <w:rsid w:val="00583E26"/>
    <w:rsid w:val="005C3557"/>
    <w:rsid w:val="005E507E"/>
    <w:rsid w:val="00604512"/>
    <w:rsid w:val="0065199B"/>
    <w:rsid w:val="006563DA"/>
    <w:rsid w:val="00671425"/>
    <w:rsid w:val="006715CF"/>
    <w:rsid w:val="006C4352"/>
    <w:rsid w:val="0072175A"/>
    <w:rsid w:val="0075091D"/>
    <w:rsid w:val="007A7E4D"/>
    <w:rsid w:val="007C3D64"/>
    <w:rsid w:val="007C3DA2"/>
    <w:rsid w:val="007E5D43"/>
    <w:rsid w:val="007F38E2"/>
    <w:rsid w:val="00805275"/>
    <w:rsid w:val="00824D08"/>
    <w:rsid w:val="0084600E"/>
    <w:rsid w:val="00877E54"/>
    <w:rsid w:val="00880F8C"/>
    <w:rsid w:val="00905F1E"/>
    <w:rsid w:val="00906F75"/>
    <w:rsid w:val="00920879"/>
    <w:rsid w:val="00954B84"/>
    <w:rsid w:val="009603CC"/>
    <w:rsid w:val="00A44B6B"/>
    <w:rsid w:val="00A54640"/>
    <w:rsid w:val="00A77F09"/>
    <w:rsid w:val="00AD762C"/>
    <w:rsid w:val="00B26BA4"/>
    <w:rsid w:val="00B30A2B"/>
    <w:rsid w:val="00BB2CEF"/>
    <w:rsid w:val="00BC37C4"/>
    <w:rsid w:val="00BF5C46"/>
    <w:rsid w:val="00C816DB"/>
    <w:rsid w:val="00C83438"/>
    <w:rsid w:val="00CC57B6"/>
    <w:rsid w:val="00CD4CCB"/>
    <w:rsid w:val="00CF5A60"/>
    <w:rsid w:val="00DB6F87"/>
    <w:rsid w:val="00DD4075"/>
    <w:rsid w:val="00E00026"/>
    <w:rsid w:val="00E12481"/>
    <w:rsid w:val="00E3415A"/>
    <w:rsid w:val="00E34DBB"/>
    <w:rsid w:val="00EC17B5"/>
    <w:rsid w:val="00F10AEA"/>
    <w:rsid w:val="00F151DE"/>
    <w:rsid w:val="00F22030"/>
    <w:rsid w:val="00F33437"/>
    <w:rsid w:val="00F40D8C"/>
    <w:rsid w:val="00F95991"/>
    <w:rsid w:val="00FA2064"/>
    <w:rsid w:val="00FB2351"/>
    <w:rsid w:val="00FB32A0"/>
    <w:rsid w:val="00FB3DD1"/>
    <w:rsid w:val="00FF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22D4F"/>
  <w15:chartTrackingRefBased/>
  <w15:docId w15:val="{B5CD524A-E6A4-B94D-BEEF-210E9AE9A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D762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D7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62C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table" w:styleId="TableGrid">
    <w:name w:val="Table Grid"/>
    <w:basedOn w:val="TableNormal"/>
    <w:uiPriority w:val="39"/>
    <w:rsid w:val="00AD7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51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12"/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paragraph" w:styleId="Revision">
    <w:name w:val="Revision"/>
    <w:hidden/>
    <w:uiPriority w:val="99"/>
    <w:semiHidden/>
    <w:rsid w:val="00F9599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7C4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table" w:styleId="PlainTable4">
    <w:name w:val="Plain Table 4"/>
    <w:basedOn w:val="TableNormal"/>
    <w:uiPriority w:val="44"/>
    <w:rsid w:val="007E5D4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C3D6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57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Siny *HS</dc:creator>
  <cp:keywords/>
  <dc:description/>
  <cp:lastModifiedBy>Singla, Priyanka *HS</cp:lastModifiedBy>
  <cp:revision>53</cp:revision>
  <dcterms:created xsi:type="dcterms:W3CDTF">2023-08-22T19:11:00Z</dcterms:created>
  <dcterms:modified xsi:type="dcterms:W3CDTF">2024-09-25T22:50:00Z</dcterms:modified>
</cp:coreProperties>
</file>